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3F3" w:rsidRDefault="005933F3" w:rsidP="005933F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 Table</w:t>
      </w:r>
      <w:r w:rsidRPr="000502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reatment comparisons and data used for network meta-analysis of eradication therapy (disease recurrence)</w:t>
      </w:r>
    </w:p>
    <w:tbl>
      <w:tblPr>
        <w:tblStyle w:val="TableGrid"/>
        <w:tblW w:w="10980" w:type="dxa"/>
        <w:tblInd w:w="-995" w:type="dxa"/>
        <w:tblLook w:val="04A0" w:firstRow="1" w:lastRow="0" w:firstColumn="1" w:lastColumn="0" w:noHBand="0" w:noVBand="1"/>
      </w:tblPr>
      <w:tblGrid>
        <w:gridCol w:w="2801"/>
        <w:gridCol w:w="994"/>
        <w:gridCol w:w="3799"/>
        <w:gridCol w:w="1685"/>
        <w:gridCol w:w="1701"/>
      </w:tblGrid>
      <w:tr w:rsidR="00651CC7" w:rsidRPr="00050210" w:rsidTr="00651CC7">
        <w:tc>
          <w:tcPr>
            <w:tcW w:w="2801" w:type="dxa"/>
            <w:shd w:val="clear" w:color="auto" w:fill="BFBFBF" w:themeFill="background1" w:themeFillShade="BF"/>
          </w:tcPr>
          <w:p w:rsidR="00651CC7" w:rsidRPr="00050210" w:rsidRDefault="00651CC7" w:rsidP="008C3DB5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Author</w:t>
            </w:r>
          </w:p>
        </w:tc>
        <w:tc>
          <w:tcPr>
            <w:tcW w:w="994" w:type="dxa"/>
            <w:shd w:val="clear" w:color="auto" w:fill="BFBFBF" w:themeFill="background1" w:themeFillShade="BF"/>
          </w:tcPr>
          <w:p w:rsidR="00651CC7" w:rsidRPr="00050210" w:rsidRDefault="00651CC7" w:rsidP="008C3DB5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Year</w:t>
            </w:r>
          </w:p>
        </w:tc>
        <w:tc>
          <w:tcPr>
            <w:tcW w:w="3799" w:type="dxa"/>
            <w:shd w:val="clear" w:color="auto" w:fill="BFBFBF" w:themeFill="background1" w:themeFillShade="BF"/>
          </w:tcPr>
          <w:p w:rsidR="00651CC7" w:rsidRPr="00050210" w:rsidRDefault="00651CC7" w:rsidP="008C3DB5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Intervention</w:t>
            </w:r>
          </w:p>
        </w:tc>
        <w:tc>
          <w:tcPr>
            <w:tcW w:w="1685" w:type="dxa"/>
            <w:shd w:val="clear" w:color="auto" w:fill="BFBFBF" w:themeFill="background1" w:themeFillShade="BF"/>
          </w:tcPr>
          <w:p w:rsidR="00651CC7" w:rsidRPr="00050210" w:rsidRDefault="00651CC7" w:rsidP="008C3DB5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Recurrenc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651CC7" w:rsidRPr="00050210" w:rsidRDefault="00651CC7" w:rsidP="008C3DB5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Non-recurrence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nunnatsiri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20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MX 12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09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nunnatsiri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20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MX 20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29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SMX+d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cycline+chloramphenicol 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&gt;12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73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SMX+d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cycline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75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MX+D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cycline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+chloram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phenicol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6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D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cycline 20 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weeks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3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iproflox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acin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+azithro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mycine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12 weeks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3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SMX+d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cycline &gt;12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0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14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MX 20 weeks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85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14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SMX+d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cycline &gt;12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weeks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9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86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Rajchanuvong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6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5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P-SMX+d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oxy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cycline+chloramphenicol </w:t>
            </w: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&gt;12 week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8</w:t>
            </w:r>
          </w:p>
        </w:tc>
      </w:tr>
      <w:tr w:rsidR="00651CC7" w:rsidRPr="00050210" w:rsidTr="00651CC7">
        <w:trPr>
          <w:trHeight w:val="300"/>
        </w:trPr>
        <w:tc>
          <w:tcPr>
            <w:tcW w:w="2801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Rajchanuvong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656FCE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6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651CC7" w:rsidRPr="00050210" w:rsidRDefault="00651CC7" w:rsidP="008C3DB5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5</w:t>
            </w:r>
          </w:p>
        </w:tc>
        <w:tc>
          <w:tcPr>
            <w:tcW w:w="3799" w:type="dxa"/>
            <w:noWrap/>
            <w:hideMark/>
          </w:tcPr>
          <w:p w:rsidR="00651CC7" w:rsidRPr="00050210" w:rsidRDefault="00651CC7" w:rsidP="008C3DB5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moxicillin/clavulanic acid 20 weeks</w:t>
            </w:r>
          </w:p>
        </w:tc>
        <w:tc>
          <w:tcPr>
            <w:tcW w:w="1685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651CC7" w:rsidRPr="00050210" w:rsidRDefault="00651CC7" w:rsidP="008C3DB5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0</w:t>
            </w:r>
          </w:p>
        </w:tc>
      </w:tr>
    </w:tbl>
    <w:p w:rsidR="005933F3" w:rsidRDefault="005933F3" w:rsidP="005933F3">
      <w:pPr>
        <w:rPr>
          <w:rFonts w:ascii="Arial" w:hAnsi="Arial" w:cs="Arial"/>
        </w:rPr>
      </w:pPr>
    </w:p>
    <w:p w:rsidR="002D01D7" w:rsidRDefault="002D01D7"/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Default="00656FCE" w:rsidP="00656FCE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656FCE" w:rsidRPr="006A3143" w:rsidRDefault="00656FCE" w:rsidP="00656FCE">
      <w:pPr>
        <w:pStyle w:val="EndNoteBibliography"/>
        <w:spacing w:after="0" w:line="480" w:lineRule="auto"/>
        <w:rPr>
          <w:rFonts w:ascii="Arial" w:hAnsi="Arial" w:cs="Arial"/>
          <w:b/>
          <w:bCs/>
        </w:rPr>
      </w:pPr>
      <w:r w:rsidRPr="006A3143">
        <w:rPr>
          <w:rFonts w:ascii="Arial" w:hAnsi="Arial" w:cs="Arial"/>
          <w:b/>
          <w:bCs/>
        </w:rPr>
        <w:lastRenderedPageBreak/>
        <w:t>References</w:t>
      </w:r>
    </w:p>
    <w:p w:rsidR="00656FCE" w:rsidRPr="006A3143" w:rsidRDefault="00656FCE" w:rsidP="00656FCE">
      <w:pPr>
        <w:pStyle w:val="EndNoteBibliography"/>
        <w:spacing w:after="0"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1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Anunnatsiri S, Chaowagul W, Teparrukkul P, Chetchotisakd P, Tanwisaid K, Khemla S, et al. A Comparison Between 12 Versus 20 Weeks of Trimethoprim-sulfamethoxazole as Oral Eradication Treatment for Melioidosis: An Open-label, Pragmatic, Multicenter, Non-inferiority, Randomized Controlled Trial. Clin Infect Dis. 2021;73(11):e3627-e33. Epub 2020/07/30. doi: 10.1093/cid/ciaa1084. PubMed PMID: 32725199; PubMed Central PMCID: PMCPMC8662794.</w:t>
      </w:r>
    </w:p>
    <w:p w:rsidR="00656FCE" w:rsidRPr="006A3143" w:rsidRDefault="00656FCE" w:rsidP="00656FCE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Chierakul W, Simpson AJ, Short JM, Stepniewska K, Maharjan B, et al. Open-label randomized trial of oral trimethoprim-sulfamethoxazole, doxycycline, and chloramphenicol compared with trimethoprim-sulfamethoxazole and doxycycline for maintenance therapy of melioidosis. Antimicrob Agents Chemother. 2005;49(10):4020-5. Epub 2005/09/29. doi: 10.1128/aac.49.10.4020-4025.2005. PubMed PMID: 16189075; PubMed Central PMCID: PMCPMC1251512.</w:t>
      </w:r>
    </w:p>
    <w:p w:rsidR="00656FCE" w:rsidRPr="006A3143" w:rsidRDefault="00656FCE" w:rsidP="00656FCE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Simpson AJ, Suputtamongkol Y, Smith MD, Angus BJ, White NJ. A comparison of chloramphenicol, trimethoprim-sulfamethoxazole, and doxycycline with doxycycline alone as maintenance therapy for melioidosis. Clin Infect Dis. 1999;29(2):375-80. Epub 1999/09/07. doi: 10.1086/520218. PubMed PMID: 10476745.</w:t>
      </w:r>
    </w:p>
    <w:p w:rsidR="00656FCE" w:rsidRPr="006A3143" w:rsidRDefault="00656FCE" w:rsidP="00656FCE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aowagul W, Mootsikapun P, Budhsarawong D, Thinkamrop B. Maintenance therapy of melioidosis with ciprofloxacin plus azithromycin compared with cotrimoxazole plus doxycycline. Am J Trop Med Hyg. 2001;64(1-2):24-7. Epub 2001/06/27. doi: 10.4269/ajtmh.2001.64.24. PubMed PMID: 11425157.</w:t>
      </w:r>
    </w:p>
    <w:p w:rsidR="00656FCE" w:rsidRPr="006A3143" w:rsidRDefault="00656FCE" w:rsidP="00656FCE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ierakul W, Chaowagul W, Anunnatsiri S, Phimda K, Mootsikapun P, et al. Trimethoprim-sulfamethoxazole versus trimethoprim-sulfamethoxazole plus doxycycline as oral eradicative treatment for melioidosis (MERTH): a multicentre, double-blind, non-inferiority, randomised controlled trial. Lancet. 2014;383(9919):807-14. Epub 2013/11/29. doi: 10.1016/s0140-6736(13)61951-0. PubMed PMID: 24284287; PubMed Central PMCID: PMCPMC3939931.</w:t>
      </w:r>
    </w:p>
    <w:p w:rsidR="00656FCE" w:rsidRPr="006A3143" w:rsidRDefault="00656FCE" w:rsidP="00656FC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t>6</w:t>
      </w:r>
      <w:r w:rsidRPr="006A3143">
        <w:rPr>
          <w:rFonts w:ascii="Arial" w:hAnsi="Arial" w:cs="Arial"/>
          <w:noProof/>
        </w:rPr>
        <w:t>.</w:t>
      </w:r>
      <w:r w:rsidRPr="006A3143">
        <w:rPr>
          <w:rFonts w:ascii="Arial" w:hAnsi="Arial" w:cs="Arial"/>
          <w:noProof/>
        </w:rPr>
        <w:tab/>
        <w:t>Rajchanuvong A, Chaowagul W, Suputtamongkol Y, Smith MD, Dance DA, White NJ. A prospective comparison of co-amoxiclav and the combination of chloramphenicol, doxycycline, and co-trimoxazole for the oral maintenance treatment of melioidosis. Trans R Soc Trop Med Hyg. 1995;89(5):546-9. Epub 1995/09/01. doi: 10.1016/0035-9203(95)90104-3. PubMed PMID: 8560537.</w:t>
      </w:r>
    </w:p>
    <w:bookmarkEnd w:id="0"/>
    <w:p w:rsidR="0055063A" w:rsidRDefault="002D01D7">
      <w:r>
        <w:fldChar w:fldCharType="begin"/>
      </w:r>
      <w:r>
        <w:instrText xml:space="preserve"> ADDIN EN.REFLIST </w:instrText>
      </w:r>
      <w:r>
        <w:fldChar w:fldCharType="end"/>
      </w:r>
    </w:p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ssaf5yfz59refs5v5ftpuww90ztezwrzp&quot;&gt;Combine_melioidosis&lt;record-ids&gt;&lt;item&gt;12&lt;/item&gt;&lt;item&gt;30&lt;/item&gt;&lt;item&gt;31&lt;/item&gt;&lt;item&gt;40&lt;/item&gt;&lt;item&gt;41&lt;/item&gt;&lt;item&gt;160&lt;/item&gt;&lt;/record-ids&gt;&lt;/item&gt;&lt;/Libraries&gt;"/>
  </w:docVars>
  <w:rsids>
    <w:rsidRoot w:val="005933F3"/>
    <w:rsid w:val="002D01D7"/>
    <w:rsid w:val="0035745B"/>
    <w:rsid w:val="0055063A"/>
    <w:rsid w:val="005933F3"/>
    <w:rsid w:val="00612430"/>
    <w:rsid w:val="00651CC7"/>
    <w:rsid w:val="00656FCE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2086"/>
  <w15:chartTrackingRefBased/>
  <w15:docId w15:val="{41F98A74-E730-430E-8064-82E16D36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01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1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01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1D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3</cp:revision>
  <dcterms:created xsi:type="dcterms:W3CDTF">2023-05-18T04:50:00Z</dcterms:created>
  <dcterms:modified xsi:type="dcterms:W3CDTF">2023-06-02T03:03:00Z</dcterms:modified>
</cp:coreProperties>
</file>